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0CD228" w14:textId="042DC707" w:rsidR="009F52C8" w:rsidRDefault="00B879CF" w:rsidP="00B879CF">
      <w:pPr>
        <w:jc w:val="center"/>
        <w:rPr>
          <w:b/>
          <w:bCs w:val="0"/>
        </w:rPr>
      </w:pPr>
      <w:r>
        <w:rPr>
          <w:b/>
          <w:bCs w:val="0"/>
        </w:rPr>
        <w:t xml:space="preserve">Real-World Experiences of Health Resource Allocation in Humanitarian Responses – Part II </w:t>
      </w:r>
    </w:p>
    <w:p w14:paraId="6B390E50" w14:textId="0041CC34" w:rsidR="00B879CF" w:rsidRDefault="00B879CF" w:rsidP="00B879CF">
      <w:pPr>
        <w:jc w:val="center"/>
        <w:rPr>
          <w:sz w:val="32"/>
          <w:szCs w:val="32"/>
        </w:rPr>
      </w:pPr>
      <w:r w:rsidRPr="00B879CF">
        <w:rPr>
          <w:b/>
          <w:bCs w:val="0"/>
          <w:sz w:val="32"/>
          <w:szCs w:val="32"/>
        </w:rPr>
        <w:t>Semi-Structured Interview Guide</w:t>
      </w:r>
      <w:r w:rsidRPr="00B879CF">
        <w:rPr>
          <w:sz w:val="32"/>
          <w:szCs w:val="32"/>
        </w:rPr>
        <w:t xml:space="preserve"> </w:t>
      </w:r>
    </w:p>
    <w:p w14:paraId="6A74997A" w14:textId="2A0EFC94" w:rsidR="00872809" w:rsidRPr="00872809" w:rsidRDefault="00872809" w:rsidP="00872809">
      <w:pPr>
        <w:pBdr>
          <w:bottom w:val="single" w:sz="12" w:space="1" w:color="auto"/>
        </w:pBdr>
        <w:rPr>
          <w:i/>
          <w:iCs/>
        </w:rPr>
      </w:pPr>
    </w:p>
    <w:p w14:paraId="5867EE43" w14:textId="785F4D2A" w:rsidR="006608CA" w:rsidRDefault="006608CA" w:rsidP="006608CA">
      <w:pPr>
        <w:jc w:val="center"/>
      </w:pPr>
      <w:r>
        <w:t xml:space="preserve">Date: __/__/__ </w:t>
      </w:r>
      <w:r>
        <w:tab/>
        <w:t>Time: _</w:t>
      </w:r>
      <w:proofErr w:type="gramStart"/>
      <w:r>
        <w:t>_:_</w:t>
      </w:r>
      <w:proofErr w:type="gramEnd"/>
      <w:r>
        <w:t>_ hrs AEST</w:t>
      </w:r>
      <w:r>
        <w:tab/>
        <w:t>Interviewee: _____</w:t>
      </w:r>
      <w:r>
        <w:tab/>
        <w:t>Audio: ____</w:t>
      </w:r>
    </w:p>
    <w:p w14:paraId="0DC6114F" w14:textId="29DF2C22" w:rsidR="006608CA" w:rsidRDefault="00050AF0" w:rsidP="006608CA">
      <w:pPr>
        <w:pBdr>
          <w:bottom w:val="single" w:sz="12" w:space="1" w:color="auto"/>
        </w:pBdr>
      </w:pPr>
      <w:r>
        <w:rPr>
          <w:b/>
          <w:bCs w:val="0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226C51" wp14:editId="3C9D80A4">
                <wp:simplePos x="0" y="0"/>
                <wp:positionH relativeFrom="column">
                  <wp:posOffset>4067175</wp:posOffset>
                </wp:positionH>
                <wp:positionV relativeFrom="paragraph">
                  <wp:posOffset>227965</wp:posOffset>
                </wp:positionV>
                <wp:extent cx="2618105" cy="6072997"/>
                <wp:effectExtent l="0" t="0" r="0" b="444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18105" cy="607299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DE29978" w14:textId="4815E846" w:rsidR="00050AF0" w:rsidRPr="001F1DB9" w:rsidRDefault="00050AF0" w:rsidP="001F1DB9">
                            <w:pPr>
                              <w:jc w:val="center"/>
                              <w:rPr>
                                <w:b/>
                                <w:bCs w:val="0"/>
                                <w:u w:val="single"/>
                              </w:rPr>
                            </w:pPr>
                            <w:r w:rsidRPr="001F1DB9">
                              <w:rPr>
                                <w:b/>
                                <w:bCs w:val="0"/>
                                <w:u w:val="single"/>
                              </w:rPr>
                              <w:t>No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A226C5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320.25pt;margin-top:17.95pt;width:206.15pt;height:478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" filled="f" stroked="f" strokeweight=".5pt">
                <v:textbox>
                  <w:txbxContent>
                    <w:p w14:paraId="0DE29978" w14:textId="4815E846" w:rsidR="00050AF0" w:rsidRPr="001F1DB9" w:rsidRDefault="00050AF0" w:rsidP="001F1DB9">
                      <w:pPr>
                        <w:jc w:val="center"/>
                        <w:rPr>
                          <w:b/>
                          <w:bCs w:val="0"/>
                          <w:u w:val="single"/>
                        </w:rPr>
                      </w:pPr>
                      <w:r w:rsidRPr="001F1DB9">
                        <w:rPr>
                          <w:b/>
                          <w:bCs w:val="0"/>
                          <w:u w:val="single"/>
                        </w:rPr>
                        <w:t>Notes</w:t>
                      </w:r>
                    </w:p>
                  </w:txbxContent>
                </v:textbox>
              </v:shape>
            </w:pict>
          </mc:Fallback>
        </mc:AlternateContent>
      </w:r>
    </w:p>
    <w:p w14:paraId="23A56CA0" w14:textId="7334ADF4" w:rsidR="000A6338" w:rsidRDefault="000A6338" w:rsidP="00315A06">
      <w:pPr>
        <w:spacing w:line="360" w:lineRule="auto"/>
        <w:ind w:right="3945"/>
        <w:jc w:val="both"/>
      </w:pPr>
    </w:p>
    <w:p w14:paraId="4C5E2B5C" w14:textId="77777777" w:rsidR="007E388E" w:rsidRPr="007E388E" w:rsidRDefault="007E388E" w:rsidP="007E388E">
      <w:pPr>
        <w:spacing w:line="360" w:lineRule="auto"/>
        <w:ind w:right="4229"/>
        <w:jc w:val="both"/>
      </w:pPr>
      <w:r w:rsidRPr="007E388E">
        <w:rPr>
          <w:b/>
          <w:i/>
          <w:iCs/>
        </w:rPr>
        <w:t>Participant Introduction (</w:t>
      </w:r>
      <w:proofErr w:type="gramStart"/>
      <w:r w:rsidRPr="007E388E">
        <w:rPr>
          <w:b/>
          <w:i/>
          <w:iCs/>
        </w:rPr>
        <w:t>Ice-breaker</w:t>
      </w:r>
      <w:proofErr w:type="gramEnd"/>
      <w:r w:rsidRPr="007E388E">
        <w:rPr>
          <w:b/>
          <w:i/>
          <w:iCs/>
        </w:rPr>
        <w:t>):</w:t>
      </w:r>
      <w:r w:rsidRPr="007E388E">
        <w:rPr>
          <w:b/>
          <w:bCs w:val="0"/>
        </w:rPr>
        <w:t xml:space="preserve"> </w:t>
      </w:r>
      <w:r w:rsidRPr="007E388E">
        <w:t xml:space="preserve">Could you please start by telling me about yourself? </w:t>
      </w:r>
    </w:p>
    <w:p w14:paraId="53B24196" w14:textId="77777777" w:rsidR="007E388E" w:rsidRPr="007E388E" w:rsidRDefault="007E388E" w:rsidP="007E388E">
      <w:pPr>
        <w:numPr>
          <w:ilvl w:val="0"/>
          <w:numId w:val="5"/>
        </w:numPr>
        <w:spacing w:line="360" w:lineRule="auto"/>
        <w:ind w:right="4229"/>
        <w:jc w:val="both"/>
      </w:pPr>
      <w:r w:rsidRPr="007E388E">
        <w:t xml:space="preserve">Prompts may include the following points: (1) clinical/professional role; (2) previous academic/clinical training; (3) previous clinical experience; (4) overall summary of humanitarian response experience/s. </w:t>
      </w:r>
    </w:p>
    <w:p w14:paraId="788AF72C" w14:textId="77777777" w:rsidR="007E388E" w:rsidRPr="007E388E" w:rsidRDefault="007E388E" w:rsidP="007E388E">
      <w:pPr>
        <w:spacing w:line="360" w:lineRule="auto"/>
        <w:ind w:right="4229"/>
        <w:jc w:val="both"/>
        <w:rPr>
          <w:b/>
          <w:bCs w:val="0"/>
        </w:rPr>
      </w:pPr>
    </w:p>
    <w:p w14:paraId="06395178" w14:textId="77777777" w:rsidR="007E388E" w:rsidRPr="007E388E" w:rsidRDefault="007E388E" w:rsidP="007E388E">
      <w:pPr>
        <w:spacing w:line="360" w:lineRule="auto"/>
        <w:ind w:right="4229"/>
        <w:jc w:val="both"/>
      </w:pPr>
      <w:r w:rsidRPr="007E388E">
        <w:rPr>
          <w:b/>
          <w:i/>
          <w:iCs/>
        </w:rPr>
        <w:t>Nature of Relevant Experience:</w:t>
      </w:r>
      <w:r w:rsidRPr="007E388E">
        <w:rPr>
          <w:b/>
          <w:bCs w:val="0"/>
        </w:rPr>
        <w:t xml:space="preserve"> </w:t>
      </w:r>
      <w:r w:rsidRPr="007E388E">
        <w:t xml:space="preserve">Thinking about 1 or 2 of your major experiences in humanitarian responses, can you tell me your story from when you found out about the event or your potential involvement in the response? </w:t>
      </w:r>
    </w:p>
    <w:p w14:paraId="5FF70D15" w14:textId="77777777" w:rsidR="007E388E" w:rsidRPr="007E388E" w:rsidRDefault="007E388E" w:rsidP="007E388E">
      <w:pPr>
        <w:numPr>
          <w:ilvl w:val="0"/>
          <w:numId w:val="4"/>
        </w:numPr>
        <w:spacing w:line="360" w:lineRule="auto"/>
        <w:ind w:right="4229"/>
        <w:jc w:val="both"/>
      </w:pPr>
      <w:r w:rsidRPr="007E388E">
        <w:t xml:space="preserve">Prompt: Please tell me </w:t>
      </w:r>
      <w:r w:rsidRPr="007E388E">
        <w:rPr>
          <w:i/>
          <w:iCs/>
        </w:rPr>
        <w:t>more</w:t>
      </w:r>
      <w:r w:rsidRPr="007E388E">
        <w:t xml:space="preserve"> about the nature of the responses to humanitarian crisis/crises you have been a part of. </w:t>
      </w:r>
      <w:r w:rsidRPr="007E388E">
        <w:rPr>
          <w:i/>
          <w:iCs/>
        </w:rPr>
        <w:t>(Aim to elicit information around the event, including type/nature/location, and individual role including duration)</w:t>
      </w:r>
    </w:p>
    <w:p w14:paraId="23BDCA14" w14:textId="77777777" w:rsidR="007E388E" w:rsidRPr="007E388E" w:rsidRDefault="007E388E" w:rsidP="007E388E">
      <w:pPr>
        <w:numPr>
          <w:ilvl w:val="0"/>
          <w:numId w:val="4"/>
        </w:numPr>
        <w:spacing w:line="360" w:lineRule="auto"/>
        <w:ind w:right="4229"/>
        <w:jc w:val="both"/>
      </w:pPr>
      <w:r w:rsidRPr="007E388E">
        <w:t xml:space="preserve">Prompt: Please tell me about how you came to participate in this/these responses. </w:t>
      </w:r>
      <w:r w:rsidRPr="007E388E">
        <w:rPr>
          <w:i/>
          <w:iCs/>
        </w:rPr>
        <w:t>(Aim to elicit information around the nature of the response – NGO, government, military etc – specific organisation names to be excluded for confidentiality)</w:t>
      </w:r>
    </w:p>
    <w:p w14:paraId="42FE26E0" w14:textId="77777777" w:rsidR="007E388E" w:rsidRPr="007E388E" w:rsidRDefault="007E388E" w:rsidP="007E388E">
      <w:pPr>
        <w:spacing w:line="360" w:lineRule="auto"/>
        <w:ind w:right="4229"/>
        <w:jc w:val="both"/>
        <w:rPr>
          <w:b/>
        </w:rPr>
      </w:pPr>
    </w:p>
    <w:p w14:paraId="2B262F66" w14:textId="77777777" w:rsidR="007E388E" w:rsidRPr="007E388E" w:rsidRDefault="007E388E" w:rsidP="007E388E">
      <w:pPr>
        <w:spacing w:line="360" w:lineRule="auto"/>
        <w:ind w:right="4229"/>
        <w:jc w:val="both"/>
        <w:rPr>
          <w:b/>
        </w:rPr>
      </w:pPr>
      <w:r w:rsidRPr="007E388E">
        <w:rPr>
          <w:b/>
        </w:rPr>
        <w:t xml:space="preserve">The following prompts relate to specific lines of enquiry if required to direct focused exploration. </w:t>
      </w:r>
    </w:p>
    <w:p w14:paraId="72F53597" w14:textId="77777777" w:rsidR="007E388E" w:rsidRPr="007E388E" w:rsidRDefault="007E388E" w:rsidP="007E388E">
      <w:pPr>
        <w:spacing w:line="360" w:lineRule="auto"/>
        <w:ind w:right="4229"/>
        <w:jc w:val="both"/>
        <w:rPr>
          <w:b/>
          <w:bCs w:val="0"/>
        </w:rPr>
      </w:pPr>
      <w:r w:rsidRPr="007E388E">
        <w:rPr>
          <w:b/>
          <w:i/>
          <w:iCs/>
        </w:rPr>
        <w:lastRenderedPageBreak/>
        <w:t xml:space="preserve">Resource Allocation: </w:t>
      </w:r>
      <w:r w:rsidRPr="007E388E">
        <w:t>Please tell me about a time when you had a role in allocating a scarce resource during this (</w:t>
      </w:r>
      <w:r w:rsidRPr="007E388E">
        <w:rPr>
          <w:i/>
          <w:iCs/>
        </w:rPr>
        <w:t xml:space="preserve">or </w:t>
      </w:r>
      <w:r w:rsidRPr="007E388E">
        <w:t>one of these) response/s.</w:t>
      </w:r>
      <w:r w:rsidRPr="007E388E">
        <w:rPr>
          <w:b/>
          <w:bCs w:val="0"/>
        </w:rPr>
        <w:t xml:space="preserve"> </w:t>
      </w:r>
    </w:p>
    <w:p w14:paraId="4415E461" w14:textId="77777777" w:rsidR="007E388E" w:rsidRPr="007E388E" w:rsidRDefault="007E388E" w:rsidP="007E388E">
      <w:pPr>
        <w:numPr>
          <w:ilvl w:val="0"/>
          <w:numId w:val="3"/>
        </w:numPr>
        <w:spacing w:line="360" w:lineRule="auto"/>
        <w:ind w:right="4229"/>
        <w:jc w:val="both"/>
        <w:rPr>
          <w:b/>
          <w:bCs w:val="0"/>
        </w:rPr>
      </w:pPr>
      <w:r w:rsidRPr="007E388E">
        <w:rPr>
          <w:b/>
          <w:bCs w:val="0"/>
        </w:rPr>
        <w:t xml:space="preserve">Prompt: </w:t>
      </w:r>
      <w:r w:rsidRPr="007E388E">
        <w:t xml:space="preserve">Please tell me more about your specific role in the decision-making processes used to allocate scarce resources </w:t>
      </w:r>
      <w:r w:rsidRPr="007E388E">
        <w:rPr>
          <w:i/>
          <w:iCs/>
        </w:rPr>
        <w:t>(Were you responsible for allocation decision-making; if not the participant, then who was making allocation decisions; how did the participant interact with the decision-making process)</w:t>
      </w:r>
      <w:r w:rsidRPr="007E388E">
        <w:t>.</w:t>
      </w:r>
      <w:r w:rsidRPr="007E388E">
        <w:rPr>
          <w:b/>
          <w:bCs w:val="0"/>
        </w:rPr>
        <w:t xml:space="preserve"> </w:t>
      </w:r>
    </w:p>
    <w:p w14:paraId="16E74744" w14:textId="77777777" w:rsidR="007E388E" w:rsidRPr="007E388E" w:rsidRDefault="007E388E" w:rsidP="007E388E">
      <w:pPr>
        <w:numPr>
          <w:ilvl w:val="0"/>
          <w:numId w:val="3"/>
        </w:numPr>
        <w:spacing w:line="360" w:lineRule="auto"/>
        <w:ind w:right="4229"/>
        <w:jc w:val="both"/>
        <w:rPr>
          <w:b/>
          <w:bCs w:val="0"/>
        </w:rPr>
      </w:pPr>
      <w:r w:rsidRPr="007E388E">
        <w:rPr>
          <w:b/>
          <w:bCs w:val="0"/>
        </w:rPr>
        <w:t xml:space="preserve">Prompt: </w:t>
      </w:r>
      <w:r w:rsidRPr="007E388E">
        <w:t xml:space="preserve">Please tell me about other decision / factors that impacted whether resources were available or how they were allocated.  </w:t>
      </w:r>
    </w:p>
    <w:p w14:paraId="41A5B001" w14:textId="77777777" w:rsidR="007E388E" w:rsidRPr="007E388E" w:rsidRDefault="007E388E" w:rsidP="007E388E">
      <w:pPr>
        <w:spacing w:line="360" w:lineRule="auto"/>
        <w:ind w:right="4229"/>
        <w:jc w:val="both"/>
        <w:rPr>
          <w:b/>
        </w:rPr>
      </w:pPr>
    </w:p>
    <w:p w14:paraId="0C5DE7F7" w14:textId="77777777" w:rsidR="007E388E" w:rsidRPr="007E388E" w:rsidRDefault="007E388E" w:rsidP="007E388E">
      <w:pPr>
        <w:spacing w:line="360" w:lineRule="auto"/>
        <w:ind w:right="4229"/>
        <w:jc w:val="both"/>
      </w:pPr>
      <w:r w:rsidRPr="007E388E">
        <w:rPr>
          <w:b/>
          <w:i/>
          <w:iCs/>
        </w:rPr>
        <w:t>Denial of Care:</w:t>
      </w:r>
      <w:r w:rsidRPr="007E388E">
        <w:rPr>
          <w:b/>
          <w:bCs w:val="0"/>
        </w:rPr>
        <w:t xml:space="preserve"> </w:t>
      </w:r>
      <w:r w:rsidRPr="007E388E">
        <w:t xml:space="preserve">Can you think of any specific examples where resource scarcity meant individuals were denied resources? Please tell me about this. </w:t>
      </w:r>
    </w:p>
    <w:p w14:paraId="09989ACB" w14:textId="77777777" w:rsidR="007E388E" w:rsidRPr="007E388E" w:rsidRDefault="007E388E" w:rsidP="007E388E">
      <w:pPr>
        <w:numPr>
          <w:ilvl w:val="0"/>
          <w:numId w:val="3"/>
        </w:numPr>
        <w:spacing w:line="360" w:lineRule="auto"/>
        <w:ind w:right="4229"/>
        <w:jc w:val="both"/>
        <w:rPr>
          <w:b/>
          <w:bCs w:val="0"/>
        </w:rPr>
      </w:pPr>
      <w:r w:rsidRPr="007E388E">
        <w:rPr>
          <w:b/>
          <w:bCs w:val="0"/>
        </w:rPr>
        <w:t xml:space="preserve">Prompt: </w:t>
      </w:r>
      <w:r w:rsidRPr="007E388E">
        <w:t>Please tell me about the specific resource/s that came to require resources to be denied to individuals.</w:t>
      </w:r>
      <w:r w:rsidRPr="007E388E">
        <w:rPr>
          <w:b/>
          <w:bCs w:val="0"/>
        </w:rPr>
        <w:t xml:space="preserve"> </w:t>
      </w:r>
    </w:p>
    <w:p w14:paraId="3E7709BB" w14:textId="77777777" w:rsidR="007E388E" w:rsidRPr="007E388E" w:rsidRDefault="007E388E" w:rsidP="007E388E">
      <w:pPr>
        <w:numPr>
          <w:ilvl w:val="0"/>
          <w:numId w:val="3"/>
        </w:numPr>
        <w:spacing w:line="360" w:lineRule="auto"/>
        <w:ind w:right="4229"/>
        <w:jc w:val="both"/>
        <w:rPr>
          <w:b/>
          <w:bCs w:val="0"/>
        </w:rPr>
      </w:pPr>
      <w:r w:rsidRPr="007E388E">
        <w:rPr>
          <w:b/>
          <w:bCs w:val="0"/>
        </w:rPr>
        <w:t xml:space="preserve">Prompt: </w:t>
      </w:r>
      <w:r w:rsidRPr="007E388E">
        <w:t>Please tell me about the ways in which it was decided who would receive, or be denied, resources/care.</w:t>
      </w:r>
    </w:p>
    <w:p w14:paraId="77BD164F" w14:textId="77777777" w:rsidR="007E388E" w:rsidRPr="007E388E" w:rsidRDefault="007E388E" w:rsidP="007E388E">
      <w:pPr>
        <w:numPr>
          <w:ilvl w:val="0"/>
          <w:numId w:val="3"/>
        </w:numPr>
        <w:spacing w:line="360" w:lineRule="auto"/>
        <w:ind w:right="4229"/>
        <w:jc w:val="both"/>
        <w:rPr>
          <w:b/>
          <w:bCs w:val="0"/>
        </w:rPr>
      </w:pPr>
      <w:r w:rsidRPr="007E388E">
        <w:rPr>
          <w:b/>
          <w:bCs w:val="0"/>
        </w:rPr>
        <w:t xml:space="preserve">Prompt: </w:t>
      </w:r>
      <w:r w:rsidRPr="007E388E">
        <w:t>Were there individuals or groups that were prioritised for care? Were there individuals or groups that were routinely denied care based on characteristics? What are these?</w:t>
      </w:r>
    </w:p>
    <w:p w14:paraId="2C0DCA90" w14:textId="77777777" w:rsidR="007E388E" w:rsidRPr="007E388E" w:rsidRDefault="007E388E" w:rsidP="007E388E">
      <w:pPr>
        <w:numPr>
          <w:ilvl w:val="0"/>
          <w:numId w:val="3"/>
        </w:numPr>
        <w:spacing w:line="360" w:lineRule="auto"/>
        <w:ind w:right="4229"/>
        <w:jc w:val="both"/>
        <w:rPr>
          <w:b/>
          <w:bCs w:val="0"/>
        </w:rPr>
      </w:pPr>
      <w:r w:rsidRPr="007E388E">
        <w:rPr>
          <w:b/>
          <w:bCs w:val="0"/>
        </w:rPr>
        <w:t xml:space="preserve">Prompts: </w:t>
      </w:r>
    </w:p>
    <w:p w14:paraId="2820C583" w14:textId="77777777" w:rsidR="007E388E" w:rsidRPr="007E388E" w:rsidRDefault="007E388E" w:rsidP="007E388E">
      <w:pPr>
        <w:numPr>
          <w:ilvl w:val="1"/>
          <w:numId w:val="3"/>
        </w:numPr>
        <w:spacing w:line="360" w:lineRule="auto"/>
        <w:ind w:right="4229"/>
        <w:jc w:val="both"/>
      </w:pPr>
      <w:r w:rsidRPr="007E388E">
        <w:t xml:space="preserve">Can you recall any ways in which resource allocation decisions were guided? </w:t>
      </w:r>
    </w:p>
    <w:p w14:paraId="0C460C35" w14:textId="77777777" w:rsidR="007E388E" w:rsidRPr="007E388E" w:rsidRDefault="007E388E" w:rsidP="007E388E">
      <w:pPr>
        <w:numPr>
          <w:ilvl w:val="1"/>
          <w:numId w:val="3"/>
        </w:numPr>
        <w:spacing w:line="360" w:lineRule="auto"/>
        <w:ind w:right="4229"/>
        <w:jc w:val="both"/>
      </w:pPr>
      <w:r w:rsidRPr="007E388E">
        <w:t xml:space="preserve">Were guidelines or structures (formal or informal) provided?  </w:t>
      </w:r>
    </w:p>
    <w:p w14:paraId="764F0A05" w14:textId="77777777" w:rsidR="007E388E" w:rsidRPr="007E388E" w:rsidRDefault="007E388E" w:rsidP="007E388E">
      <w:pPr>
        <w:numPr>
          <w:ilvl w:val="1"/>
          <w:numId w:val="3"/>
        </w:numPr>
        <w:spacing w:line="360" w:lineRule="auto"/>
        <w:ind w:right="4229"/>
        <w:jc w:val="both"/>
      </w:pPr>
      <w:r w:rsidRPr="007E388E">
        <w:lastRenderedPageBreak/>
        <w:t>Please tell me about how you personally interacted / utilised / experienced / perceived these guidelines/structures.</w:t>
      </w:r>
    </w:p>
    <w:p w14:paraId="51404791" w14:textId="77777777" w:rsidR="007E388E" w:rsidRPr="007E388E" w:rsidRDefault="007E388E" w:rsidP="007E388E">
      <w:pPr>
        <w:spacing w:line="360" w:lineRule="auto"/>
        <w:ind w:right="4229"/>
        <w:jc w:val="both"/>
        <w:rPr>
          <w:b/>
          <w:bCs w:val="0"/>
        </w:rPr>
      </w:pPr>
    </w:p>
    <w:p w14:paraId="2A06794B" w14:textId="4D5A1A5E" w:rsidR="007E388E" w:rsidRPr="007E388E" w:rsidRDefault="007E388E" w:rsidP="007E388E">
      <w:pPr>
        <w:spacing w:line="360" w:lineRule="auto"/>
        <w:ind w:right="4229"/>
        <w:jc w:val="both"/>
        <w:rPr>
          <w:b/>
          <w:bCs w:val="0"/>
        </w:rPr>
      </w:pPr>
      <w:r w:rsidRPr="007E388E">
        <w:rPr>
          <w:b/>
          <w:i/>
          <w:iCs/>
        </w:rPr>
        <w:t>Closing Question:</w:t>
      </w:r>
      <w:r w:rsidRPr="007E388E">
        <w:rPr>
          <w:b/>
        </w:rPr>
        <w:t xml:space="preserve"> </w:t>
      </w:r>
      <w:r w:rsidRPr="007E388E">
        <w:t xml:space="preserve">We </w:t>
      </w:r>
      <w:r>
        <w:t xml:space="preserve">are </w:t>
      </w:r>
      <w:r w:rsidRPr="007E388E">
        <w:t>coming to the end of the interview. Is there anything else you would to mention that we haven’t discussed, or a take-away message that you think is particularly important?</w:t>
      </w:r>
      <w:r w:rsidRPr="007E388E">
        <w:rPr>
          <w:b/>
          <w:bCs w:val="0"/>
        </w:rPr>
        <w:t xml:space="preserve"> </w:t>
      </w:r>
    </w:p>
    <w:p w14:paraId="03BC9977" w14:textId="77777777" w:rsidR="00623AC9" w:rsidRDefault="00623AC9" w:rsidP="00315A06">
      <w:pPr>
        <w:spacing w:line="360" w:lineRule="auto"/>
        <w:ind w:right="4229"/>
        <w:jc w:val="both"/>
      </w:pPr>
    </w:p>
    <w:p w14:paraId="140B619A" w14:textId="63A64CFF" w:rsidR="00623AC9" w:rsidRPr="00623AC9" w:rsidRDefault="00623AC9" w:rsidP="00315A06">
      <w:pPr>
        <w:spacing w:line="360" w:lineRule="auto"/>
        <w:ind w:right="4229"/>
        <w:jc w:val="both"/>
        <w:rPr>
          <w:b/>
          <w:bCs w:val="0"/>
        </w:rPr>
      </w:pPr>
      <w:r w:rsidRPr="00623AC9">
        <w:rPr>
          <w:b/>
          <w:bCs w:val="0"/>
        </w:rPr>
        <w:t>Notes on Interview Guide/Structure/Technique:</w:t>
      </w:r>
    </w:p>
    <w:p w14:paraId="2FD6B51D" w14:textId="6E7D52D1" w:rsidR="006608CA" w:rsidRPr="006608CA" w:rsidRDefault="00623AC9" w:rsidP="00420599">
      <w:pPr>
        <w:spacing w:line="360" w:lineRule="auto"/>
        <w:ind w:right="4229"/>
        <w:jc w:val="both"/>
      </w:pPr>
      <w: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sectPr w:rsidR="006608CA" w:rsidRPr="006608CA" w:rsidSect="000C456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76E946" w14:textId="77777777" w:rsidR="00095255" w:rsidRDefault="00095255" w:rsidP="00420599">
      <w:pPr>
        <w:spacing w:after="0" w:line="240" w:lineRule="auto"/>
      </w:pPr>
      <w:r>
        <w:separator/>
      </w:r>
    </w:p>
  </w:endnote>
  <w:endnote w:type="continuationSeparator" w:id="0">
    <w:p w14:paraId="024DCFB3" w14:textId="77777777" w:rsidR="00095255" w:rsidRDefault="00095255" w:rsidP="004205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DCC432" w14:textId="77777777" w:rsidR="00420599" w:rsidRDefault="0042059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E036C1" w14:textId="77777777" w:rsidR="00420599" w:rsidRDefault="0042059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4F213A" w14:textId="77777777" w:rsidR="00420599" w:rsidRDefault="004205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B28CA8" w14:textId="77777777" w:rsidR="00095255" w:rsidRDefault="00095255" w:rsidP="00420599">
      <w:pPr>
        <w:spacing w:after="0" w:line="240" w:lineRule="auto"/>
      </w:pPr>
      <w:r>
        <w:separator/>
      </w:r>
    </w:p>
  </w:footnote>
  <w:footnote w:type="continuationSeparator" w:id="0">
    <w:p w14:paraId="75B8E7CF" w14:textId="77777777" w:rsidR="00095255" w:rsidRDefault="00095255" w:rsidP="004205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97674F" w14:textId="77777777" w:rsidR="00420599" w:rsidRDefault="0042059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33DEBB" w14:textId="18D8E918" w:rsidR="00420599" w:rsidRDefault="0042059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6463B6" w14:textId="77777777" w:rsidR="00420599" w:rsidRDefault="0042059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F32F0"/>
    <w:multiLevelType w:val="hybridMultilevel"/>
    <w:tmpl w:val="ADF2B220"/>
    <w:lvl w:ilvl="0" w:tplc="A08A366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746DDE"/>
    <w:multiLevelType w:val="hybridMultilevel"/>
    <w:tmpl w:val="8080332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FF47EB"/>
    <w:multiLevelType w:val="hybridMultilevel"/>
    <w:tmpl w:val="BC685A24"/>
    <w:lvl w:ilvl="0" w:tplc="715A16B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  <w:sz w:val="24"/>
        <w:szCs w:val="2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4D73FF"/>
    <w:multiLevelType w:val="hybridMultilevel"/>
    <w:tmpl w:val="1DC2E22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2E20F2"/>
    <w:multiLevelType w:val="hybridMultilevel"/>
    <w:tmpl w:val="10E8D544"/>
    <w:lvl w:ilvl="0" w:tplc="342607B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642392">
    <w:abstractNumId w:val="3"/>
  </w:num>
  <w:num w:numId="2" w16cid:durableId="338774193">
    <w:abstractNumId w:val="1"/>
  </w:num>
  <w:num w:numId="3" w16cid:durableId="839387160">
    <w:abstractNumId w:val="0"/>
  </w:num>
  <w:num w:numId="4" w16cid:durableId="1138373188">
    <w:abstractNumId w:val="2"/>
  </w:num>
  <w:num w:numId="5" w16cid:durableId="15275975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9CF"/>
    <w:rsid w:val="00002C76"/>
    <w:rsid w:val="00050AF0"/>
    <w:rsid w:val="00050DD2"/>
    <w:rsid w:val="00095255"/>
    <w:rsid w:val="000A275A"/>
    <w:rsid w:val="000A6338"/>
    <w:rsid w:val="000C456F"/>
    <w:rsid w:val="000D1791"/>
    <w:rsid w:val="000D3A63"/>
    <w:rsid w:val="000E51D5"/>
    <w:rsid w:val="000F7C01"/>
    <w:rsid w:val="000F7D6B"/>
    <w:rsid w:val="00110745"/>
    <w:rsid w:val="001339C9"/>
    <w:rsid w:val="00166993"/>
    <w:rsid w:val="001B6AB6"/>
    <w:rsid w:val="001F1DB9"/>
    <w:rsid w:val="00232A71"/>
    <w:rsid w:val="002523BD"/>
    <w:rsid w:val="002633B5"/>
    <w:rsid w:val="002E68D9"/>
    <w:rsid w:val="002E7542"/>
    <w:rsid w:val="00315A06"/>
    <w:rsid w:val="003420A7"/>
    <w:rsid w:val="003D61E6"/>
    <w:rsid w:val="004203DD"/>
    <w:rsid w:val="00420599"/>
    <w:rsid w:val="00452830"/>
    <w:rsid w:val="004B3B63"/>
    <w:rsid w:val="004E2A73"/>
    <w:rsid w:val="004F0104"/>
    <w:rsid w:val="00511836"/>
    <w:rsid w:val="005415E6"/>
    <w:rsid w:val="00570776"/>
    <w:rsid w:val="0058090F"/>
    <w:rsid w:val="00597660"/>
    <w:rsid w:val="005D79F5"/>
    <w:rsid w:val="00623AC9"/>
    <w:rsid w:val="00624F87"/>
    <w:rsid w:val="00632D18"/>
    <w:rsid w:val="006608CA"/>
    <w:rsid w:val="006824CE"/>
    <w:rsid w:val="00760532"/>
    <w:rsid w:val="007756D6"/>
    <w:rsid w:val="00783970"/>
    <w:rsid w:val="007B3598"/>
    <w:rsid w:val="007D286F"/>
    <w:rsid w:val="007E388E"/>
    <w:rsid w:val="007E59EF"/>
    <w:rsid w:val="00810188"/>
    <w:rsid w:val="00872809"/>
    <w:rsid w:val="008B39FD"/>
    <w:rsid w:val="00946CA6"/>
    <w:rsid w:val="00982B0C"/>
    <w:rsid w:val="009C70DE"/>
    <w:rsid w:val="009E4573"/>
    <w:rsid w:val="009F52C8"/>
    <w:rsid w:val="00A51283"/>
    <w:rsid w:val="00A60107"/>
    <w:rsid w:val="00A90866"/>
    <w:rsid w:val="00A96DEF"/>
    <w:rsid w:val="00B3761E"/>
    <w:rsid w:val="00B879CF"/>
    <w:rsid w:val="00BD5E36"/>
    <w:rsid w:val="00BF5024"/>
    <w:rsid w:val="00C20479"/>
    <w:rsid w:val="00C436E6"/>
    <w:rsid w:val="00C507FB"/>
    <w:rsid w:val="00C94F3A"/>
    <w:rsid w:val="00CA2B88"/>
    <w:rsid w:val="00CE7819"/>
    <w:rsid w:val="00D1144B"/>
    <w:rsid w:val="00D470AD"/>
    <w:rsid w:val="00D63B20"/>
    <w:rsid w:val="00D656AC"/>
    <w:rsid w:val="00D911A2"/>
    <w:rsid w:val="00E2065E"/>
    <w:rsid w:val="00E23696"/>
    <w:rsid w:val="00E37246"/>
    <w:rsid w:val="00E46C4E"/>
    <w:rsid w:val="00F13E11"/>
    <w:rsid w:val="00F7434D"/>
    <w:rsid w:val="00F74E80"/>
    <w:rsid w:val="00F846E4"/>
    <w:rsid w:val="00F872AC"/>
    <w:rsid w:val="00F958BD"/>
    <w:rsid w:val="00FC1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D74FB53"/>
  <w15:chartTrackingRefBased/>
  <w15:docId w15:val="{81883068-8558-4877-9084-A68D670F9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Cs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79C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205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0599"/>
  </w:style>
  <w:style w:type="paragraph" w:styleId="Footer">
    <w:name w:val="footer"/>
    <w:basedOn w:val="Normal"/>
    <w:link w:val="FooterChar"/>
    <w:uiPriority w:val="99"/>
    <w:unhideWhenUsed/>
    <w:rsid w:val="004205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05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7EC186-FA7F-4F24-8A12-07E2860EE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5</Words>
  <Characters>27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Horn</dc:creator>
  <cp:keywords/>
  <dc:description/>
  <cp:lastModifiedBy>Zachary Horn</cp:lastModifiedBy>
  <cp:revision>2</cp:revision>
  <dcterms:created xsi:type="dcterms:W3CDTF">2025-04-06T11:06:00Z</dcterms:created>
  <dcterms:modified xsi:type="dcterms:W3CDTF">2025-04-06T11:06:00Z</dcterms:modified>
</cp:coreProperties>
</file>